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BED1A" w14:textId="7D5849AF" w:rsidR="00CF2D19" w:rsidRPr="00F95A2E" w:rsidRDefault="00CF2D19" w:rsidP="00F95A2E">
      <w:pPr>
        <w:pStyle w:val="Heading1"/>
        <w:jc w:val="center"/>
      </w:pPr>
      <w:r w:rsidRPr="00F95A2E">
        <w:t>TOPIC GUIDE</w:t>
      </w:r>
    </w:p>
    <w:p w14:paraId="27E78BB8" w14:textId="77777777" w:rsidR="00C35F02" w:rsidRPr="00F95A2E" w:rsidRDefault="00C35F02" w:rsidP="00C35F02">
      <w:pPr>
        <w:spacing w:before="120" w:after="12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US"/>
        </w:rPr>
      </w:pPr>
    </w:p>
    <w:p w14:paraId="099BED21" w14:textId="77777777" w:rsidR="00BD280D" w:rsidRPr="00F95A2E" w:rsidRDefault="00BD280D" w:rsidP="00FB26A9">
      <w:pPr>
        <w:spacing w:before="120" w:after="120"/>
        <w:ind w:firstLine="567"/>
        <w:jc w:val="both"/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  <w:lang w:val="en-US"/>
        </w:rPr>
      </w:pPr>
      <w:r w:rsidRPr="00F95A2E"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  <w:lang w:val="en-US"/>
        </w:rPr>
        <w:t>General questions (Adoption)</w:t>
      </w:r>
    </w:p>
    <w:p w14:paraId="099BED22" w14:textId="4D1B4BDE" w:rsidR="00CF6910" w:rsidRPr="00F95A2E" w:rsidRDefault="00CF6910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How did you first hear about this study?</w:t>
      </w:r>
      <w:r w:rsidR="00B30519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Where did you see the advert?</w:t>
      </w:r>
    </w:p>
    <w:p w14:paraId="13CB3A61" w14:textId="77777777" w:rsidR="00F95A2E" w:rsidRDefault="00BD280D" w:rsidP="00F95A2E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Why did you decide to take part in this research?</w:t>
      </w:r>
      <w:r w:rsidR="00A53FD0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330F8B4A" w14:textId="7AF13D57" w:rsidR="00A53FD0" w:rsidRPr="00F95A2E" w:rsidRDefault="00A53FD0" w:rsidP="00F95A2E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  <w:t>Do you have any friends or anyone you know who are also taking part?</w:t>
      </w:r>
    </w:p>
    <w:p w14:paraId="099BED24" w14:textId="77777777" w:rsidR="00BD280D" w:rsidRPr="00F95A2E" w:rsidRDefault="00BD280D" w:rsidP="00FB26A9">
      <w:pPr>
        <w:spacing w:before="120" w:after="120"/>
        <w:ind w:firstLine="567"/>
        <w:jc w:val="both"/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  <w:lang w:val="fr-FR"/>
        </w:rPr>
      </w:pPr>
      <w:r w:rsidRPr="00F95A2E"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  <w:lang w:val="fr-FR"/>
        </w:rPr>
        <w:t xml:space="preserve">Implementation questions </w:t>
      </w:r>
    </w:p>
    <w:p w14:paraId="099BED25" w14:textId="77777777" w:rsidR="00BD280D" w:rsidRPr="00F95A2E" w:rsidRDefault="00BD280D" w:rsidP="00FB26A9">
      <w:pPr>
        <w:spacing w:before="120" w:after="120"/>
        <w:ind w:firstLine="567"/>
        <w:jc w:val="both"/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  <w:lang w:val="fr-FR"/>
        </w:rPr>
      </w:pPr>
      <w:r w:rsidRPr="00F95A2E"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  <w:lang w:val="fr-FR"/>
        </w:rPr>
        <w:t xml:space="preserve">Usage  </w:t>
      </w:r>
    </w:p>
    <w:p w14:paraId="099BED26" w14:textId="44798A05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Can you describe whether you have used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pp and if so, how often? (</w:t>
      </w:r>
      <w:proofErr w:type="gramStart"/>
      <w:r w:rsidRPr="00F95A2E">
        <w:rPr>
          <w:rFonts w:asciiTheme="majorHAnsi" w:eastAsia="Times New Roman" w:hAnsiTheme="majorHAnsi" w:cstheme="minorHAnsi"/>
          <w:b/>
          <w:color w:val="000000" w:themeColor="text1"/>
          <w:sz w:val="24"/>
          <w:szCs w:val="24"/>
          <w:lang w:val="en-GB"/>
        </w:rPr>
        <w:t>if</w:t>
      </w:r>
      <w:proofErr w:type="gramEnd"/>
      <w:r w:rsidRPr="00F95A2E">
        <w:rPr>
          <w:rFonts w:asciiTheme="majorHAnsi" w:eastAsia="Times New Roman" w:hAnsiTheme="majorHAnsi" w:cstheme="minorHAnsi"/>
          <w:b/>
          <w:color w:val="000000" w:themeColor="text1"/>
          <w:sz w:val="24"/>
          <w:szCs w:val="24"/>
          <w:lang w:val="en-GB"/>
        </w:rPr>
        <w:t xml:space="preserve"> not, jump to Engagement questions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)</w:t>
      </w:r>
    </w:p>
    <w:p w14:paraId="20E30B2D" w14:textId="7410F375" w:rsidR="00055FCD" w:rsidRPr="00F95A2E" w:rsidRDefault="00055FCD" w:rsidP="00055FCD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hat badges have you earned? </w:t>
      </w:r>
    </w:p>
    <w:p w14:paraId="099BED27" w14:textId="77777777" w:rsidR="00FD4A15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What motivated you to continue using the app?</w:t>
      </w:r>
    </w:p>
    <w:p w14:paraId="0D614524" w14:textId="577D13BC" w:rsidR="001318B6" w:rsidRPr="00F95A2E" w:rsidRDefault="001318B6" w:rsidP="00FB26A9">
      <w:pPr>
        <w:pStyle w:val="ListParagraph"/>
        <w:numPr>
          <w:ilvl w:val="1"/>
          <w:numId w:val="2"/>
        </w:numPr>
        <w:tabs>
          <w:tab w:val="left" w:pos="1134"/>
        </w:tabs>
        <w:spacing w:before="120" w:after="120" w:line="276" w:lineRule="auto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How important were the badges to you? Were they important because of payment or </w:t>
      </w:r>
      <w:r w:rsidR="00FE761B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nother reason?</w:t>
      </w:r>
    </w:p>
    <w:p w14:paraId="099BED29" w14:textId="77777777" w:rsidR="00BD280D" w:rsidRPr="00F95A2E" w:rsidRDefault="00842319" w:rsidP="00FB26A9">
      <w:pPr>
        <w:pStyle w:val="ListParagraph"/>
        <w:numPr>
          <w:ilvl w:val="1"/>
          <w:numId w:val="2"/>
        </w:numPr>
        <w:tabs>
          <w:tab w:val="left" w:pos="1134"/>
        </w:tabs>
        <w:spacing w:before="120" w:after="120" w:line="276" w:lineRule="auto"/>
        <w:jc w:val="both"/>
        <w:rPr>
          <w:rStyle w:val="CommentReference"/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How important was the questionnaire payment?</w:t>
      </w:r>
      <w:r w:rsidR="00FD4A15" w:rsidRPr="00F95A2E">
        <w:rPr>
          <w:rStyle w:val="CommentReference"/>
          <w:rFonts w:asciiTheme="majorHAnsi" w:hAnsiTheme="majorHAnsi" w:cstheme="minorHAnsi"/>
          <w:color w:val="000000" w:themeColor="text1"/>
          <w:sz w:val="24"/>
          <w:szCs w:val="24"/>
        </w:rPr>
        <w:t xml:space="preserve"> </w:t>
      </w:r>
    </w:p>
    <w:p w14:paraId="099BED2A" w14:textId="341B2F88" w:rsidR="00842319" w:rsidRPr="00F95A2E" w:rsidRDefault="00842319" w:rsidP="00FB26A9">
      <w:pPr>
        <w:pStyle w:val="ListParagraph"/>
        <w:numPr>
          <w:ilvl w:val="1"/>
          <w:numId w:val="2"/>
        </w:numPr>
        <w:tabs>
          <w:tab w:val="left" w:pos="1134"/>
        </w:tabs>
        <w:spacing w:before="120" w:after="120" w:line="276" w:lineRule="auto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How important was the app itself</w:t>
      </w:r>
      <w:r w:rsidR="00FE761B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in motivating you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?</w:t>
      </w:r>
    </w:p>
    <w:p w14:paraId="099BED2C" w14:textId="77777777" w:rsidR="003C58A3" w:rsidRPr="00F95A2E" w:rsidRDefault="003C58A3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Would you have used the app less frequently if you weren't being paid to use it?</w:t>
      </w:r>
    </w:p>
    <w:p w14:paraId="099BED2D" w14:textId="77777777" w:rsidR="00BD280D" w:rsidRPr="00F95A2E" w:rsidRDefault="00BD280D" w:rsidP="00FB26A9">
      <w:pPr>
        <w:spacing w:before="120" w:after="120"/>
        <w:ind w:firstLine="567"/>
        <w:jc w:val="both"/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</w:rPr>
      </w:pPr>
      <w:r w:rsidRPr="00F95A2E"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</w:rPr>
        <w:t xml:space="preserve">Acceptability and usability </w:t>
      </w:r>
    </w:p>
    <w:p w14:paraId="099BED2E" w14:textId="77777777" w:rsidR="00BD280D" w:rsidRPr="00F95A2E" w:rsidRDefault="00BD280D" w:rsidP="00FB26A9">
      <w:pPr>
        <w:spacing w:before="120" w:after="120"/>
        <w:ind w:firstLine="567"/>
        <w:jc w:val="both"/>
        <w:rPr>
          <w:rFonts w:asciiTheme="majorHAnsi" w:eastAsia="Times New Roman" w:hAnsiTheme="majorHAnsi" w:cstheme="minorHAnsi"/>
          <w:i/>
          <w:color w:val="000000" w:themeColor="text1"/>
          <w:sz w:val="24"/>
          <w:szCs w:val="24"/>
        </w:rPr>
      </w:pPr>
      <w:r w:rsidRPr="00F95A2E">
        <w:rPr>
          <w:rFonts w:asciiTheme="majorHAnsi" w:eastAsia="Times New Roman" w:hAnsiTheme="majorHAnsi" w:cstheme="minorHAnsi"/>
          <w:b/>
          <w:bCs/>
          <w:i/>
          <w:color w:val="000000" w:themeColor="text1"/>
          <w:sz w:val="24"/>
          <w:szCs w:val="24"/>
        </w:rPr>
        <w:tab/>
      </w:r>
      <w:r w:rsidRPr="00F95A2E">
        <w:rPr>
          <w:rFonts w:asciiTheme="majorHAnsi" w:eastAsia="Times New Roman" w:hAnsiTheme="majorHAnsi" w:cstheme="minorHAnsi"/>
          <w:i/>
          <w:color w:val="000000" w:themeColor="text1"/>
          <w:sz w:val="24"/>
          <w:szCs w:val="24"/>
        </w:rPr>
        <w:t>Primarily usability</w:t>
      </w:r>
    </w:p>
    <w:p w14:paraId="099BED2F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Can you describe when you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normally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use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? </w:t>
      </w:r>
    </w:p>
    <w:p w14:paraId="099BED30" w14:textId="77777777" w:rsidR="00BD280D" w:rsidRPr="00F95A2E" w:rsidRDefault="00BD280D" w:rsidP="00FB26A9">
      <w:pPr>
        <w:pStyle w:val="ListParagraph"/>
        <w:numPr>
          <w:ilvl w:val="1"/>
          <w:numId w:val="4"/>
        </w:numPr>
        <w:tabs>
          <w:tab w:val="left" w:pos="1134"/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re there particular times or instances when you tend to use the app?</w:t>
      </w:r>
    </w:p>
    <w:p w14:paraId="099BED31" w14:textId="70461284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How did you find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to use</w:t>
      </w:r>
      <w:r w:rsidR="002C2728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in general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?</w:t>
      </w:r>
    </w:p>
    <w:p w14:paraId="099BED32" w14:textId="77777777" w:rsidR="00BD280D" w:rsidRPr="00F95A2E" w:rsidRDefault="00BD280D" w:rsidP="00FB26A9">
      <w:pPr>
        <w:pStyle w:val="ListParagraph"/>
        <w:numPr>
          <w:ilvl w:val="0"/>
          <w:numId w:val="5"/>
        </w:numPr>
        <w:tabs>
          <w:tab w:val="left" w:pos="1134"/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Easy to use? (e.g., were you able to find the things you wanted easily?)</w:t>
      </w:r>
    </w:p>
    <w:p w14:paraId="099BED33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Did you experience any technical problems? </w:t>
      </w:r>
    </w:p>
    <w:p w14:paraId="099BED34" w14:textId="77777777" w:rsidR="00BD280D" w:rsidRPr="00F95A2E" w:rsidRDefault="00BD280D" w:rsidP="00FB26A9">
      <w:pPr>
        <w:pStyle w:val="ListParagraph"/>
        <w:spacing w:before="120" w:after="120" w:line="276" w:lineRule="auto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</w:p>
    <w:p w14:paraId="099BED35" w14:textId="77777777" w:rsidR="00BD280D" w:rsidRPr="00F95A2E" w:rsidRDefault="00BD280D" w:rsidP="00FB26A9">
      <w:pPr>
        <w:pStyle w:val="ListParagraph"/>
        <w:spacing w:before="120" w:after="120" w:line="276" w:lineRule="auto"/>
        <w:jc w:val="both"/>
        <w:rPr>
          <w:rFonts w:asciiTheme="majorHAnsi" w:eastAsia="Times New Roman" w:hAnsiTheme="majorHAnsi" w:cstheme="minorHAnsi"/>
          <w:i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i/>
          <w:color w:val="000000" w:themeColor="text1"/>
          <w:sz w:val="24"/>
          <w:szCs w:val="24"/>
          <w:lang w:val="en-GB"/>
        </w:rPr>
        <w:t xml:space="preserve">Questions specific to the </w:t>
      </w:r>
      <w:proofErr w:type="spellStart"/>
      <w:r w:rsidRPr="00F95A2E">
        <w:rPr>
          <w:rFonts w:asciiTheme="majorHAnsi" w:eastAsia="Times New Roman" w:hAnsiTheme="majorHAnsi" w:cstheme="minorHAnsi"/>
          <w:i/>
          <w:color w:val="000000" w:themeColor="text1"/>
          <w:sz w:val="24"/>
          <w:szCs w:val="24"/>
          <w:lang w:val="en-GB"/>
        </w:rPr>
        <w:t>MyMoodCoach</w:t>
      </w:r>
      <w:proofErr w:type="spellEnd"/>
      <w:r w:rsidRPr="00F95A2E">
        <w:rPr>
          <w:rFonts w:asciiTheme="majorHAnsi" w:eastAsia="Times New Roman" w:hAnsiTheme="majorHAnsi" w:cstheme="minorHAnsi"/>
          <w:i/>
          <w:color w:val="000000" w:themeColor="text1"/>
          <w:sz w:val="24"/>
          <w:szCs w:val="24"/>
          <w:lang w:val="en-GB"/>
        </w:rPr>
        <w:t xml:space="preserve"> </w:t>
      </w:r>
      <w:r w:rsidR="002132A1" w:rsidRPr="00F95A2E">
        <w:rPr>
          <w:rFonts w:asciiTheme="majorHAnsi" w:eastAsia="Times New Roman" w:hAnsiTheme="majorHAnsi" w:cstheme="minorHAnsi"/>
          <w:i/>
          <w:color w:val="000000" w:themeColor="text1"/>
          <w:sz w:val="24"/>
          <w:szCs w:val="24"/>
          <w:lang w:val="en-GB"/>
        </w:rPr>
        <w:t>app</w:t>
      </w:r>
    </w:p>
    <w:p w14:paraId="099BED36" w14:textId="77777777" w:rsidR="00BD280D" w:rsidRPr="00F95A2E" w:rsidRDefault="00BD280D" w:rsidP="00FB26A9">
      <w:pPr>
        <w:pStyle w:val="ListParagraph"/>
        <w:spacing w:before="120" w:after="120" w:line="276" w:lineRule="auto"/>
        <w:jc w:val="both"/>
        <w:rPr>
          <w:rFonts w:asciiTheme="majorHAnsi" w:eastAsia="Times New Roman" w:hAnsiTheme="majorHAnsi" w:cstheme="minorHAnsi"/>
          <w:b/>
          <w:color w:val="000000" w:themeColor="text1"/>
          <w:sz w:val="24"/>
          <w:szCs w:val="24"/>
          <w:lang w:val="en-GB"/>
        </w:rPr>
      </w:pPr>
    </w:p>
    <w:p w14:paraId="099BED37" w14:textId="7CDBBA87" w:rsidR="002132A1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Do you remember what you first thought of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="00FD3CBC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when you first downloaded it and used it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?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099BED38" w14:textId="7B873812" w:rsidR="002132A1" w:rsidRPr="00F95A2E" w:rsidRDefault="002132A1" w:rsidP="00FB26A9">
      <w:pPr>
        <w:pStyle w:val="ListParagraph"/>
        <w:numPr>
          <w:ilvl w:val="1"/>
          <w:numId w:val="6"/>
        </w:numPr>
        <w:tabs>
          <w:tab w:val="left" w:pos="1134"/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ny features you noticed or that grabbed you</w:t>
      </w:r>
      <w:r w:rsidR="00FD3CBC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initially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? Did you like </w:t>
      </w:r>
      <w:r w:rsidR="00F95A2E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to them/ dislike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them?</w:t>
      </w:r>
    </w:p>
    <w:p w14:paraId="25D7AFB1" w14:textId="1080D97E" w:rsidR="006D40F0" w:rsidRPr="00F95A2E" w:rsidRDefault="005D5313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s you’ll know, t</w:t>
      </w:r>
      <w:r w:rsidR="00BD280D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="00BD280D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includes a number of different features: </w:t>
      </w:r>
    </w:p>
    <w:p w14:paraId="099BED39" w14:textId="6E89A0D2" w:rsidR="00BD280D" w:rsidRPr="00F95A2E" w:rsidRDefault="006D40F0" w:rsidP="006D40F0">
      <w:pPr>
        <w:tabs>
          <w:tab w:val="left" w:pos="1134"/>
        </w:tabs>
        <w:spacing w:before="120" w:after="120"/>
        <w:ind w:left="720"/>
        <w:jc w:val="both"/>
        <w:rPr>
          <w:rFonts w:asciiTheme="majorHAnsi" w:eastAsia="Times New Roman" w:hAnsiTheme="majorHAnsi" w:cstheme="minorHAnsi"/>
          <w:i/>
          <w:iCs/>
          <w:color w:val="000000" w:themeColor="text1"/>
          <w:sz w:val="24"/>
          <w:szCs w:val="24"/>
        </w:rPr>
      </w:pPr>
      <w:r w:rsidRPr="00F95A2E">
        <w:rPr>
          <w:rFonts w:asciiTheme="majorHAnsi" w:eastAsia="Times New Roman" w:hAnsiTheme="majorHAnsi" w:cstheme="minorHAnsi"/>
          <w:i/>
          <w:iCs/>
          <w:color w:val="000000" w:themeColor="text1"/>
          <w:sz w:val="24"/>
          <w:szCs w:val="24"/>
        </w:rPr>
        <w:t>(</w:t>
      </w:r>
      <w:proofErr w:type="gramStart"/>
      <w:r w:rsidR="00BD280D" w:rsidRPr="00F95A2E">
        <w:rPr>
          <w:rFonts w:asciiTheme="majorHAnsi" w:eastAsia="Times New Roman" w:hAnsiTheme="majorHAnsi" w:cstheme="minorHAnsi"/>
          <w:i/>
          <w:iCs/>
          <w:color w:val="000000" w:themeColor="text1"/>
          <w:sz w:val="24"/>
          <w:szCs w:val="24"/>
        </w:rPr>
        <w:t>the</w:t>
      </w:r>
      <w:proofErr w:type="gramEnd"/>
      <w:r w:rsidR="00BD280D" w:rsidRPr="00F95A2E">
        <w:rPr>
          <w:rFonts w:asciiTheme="majorHAnsi" w:eastAsia="Times New Roman" w:hAnsiTheme="majorHAnsi" w:cstheme="minorHAnsi"/>
          <w:i/>
          <w:iCs/>
          <w:color w:val="000000" w:themeColor="text1"/>
          <w:sz w:val="24"/>
          <w:szCs w:val="24"/>
        </w:rPr>
        <w:t xml:space="preserve"> badge system, library, videos,</w:t>
      </w:r>
      <w:r w:rsidR="005D5313" w:rsidRPr="00F95A2E">
        <w:rPr>
          <w:rFonts w:asciiTheme="majorHAnsi" w:eastAsia="Times New Roman" w:hAnsiTheme="majorHAnsi" w:cstheme="minorHAnsi"/>
          <w:i/>
          <w:iCs/>
          <w:color w:val="000000" w:themeColor="text1"/>
          <w:sz w:val="24"/>
          <w:szCs w:val="24"/>
        </w:rPr>
        <w:t xml:space="preserve"> mood</w:t>
      </w:r>
      <w:r w:rsidR="00BD280D" w:rsidRPr="00F95A2E">
        <w:rPr>
          <w:rFonts w:asciiTheme="majorHAnsi" w:eastAsia="Times New Roman" w:hAnsiTheme="majorHAnsi" w:cstheme="minorHAnsi"/>
          <w:i/>
          <w:iCs/>
          <w:color w:val="000000" w:themeColor="text1"/>
          <w:sz w:val="24"/>
          <w:szCs w:val="24"/>
        </w:rPr>
        <w:t xml:space="preserve"> monitoring, challenges,</w:t>
      </w:r>
      <w:r w:rsidR="00CC25AA" w:rsidRPr="00F95A2E">
        <w:rPr>
          <w:rFonts w:asciiTheme="majorHAnsi" w:eastAsia="Times New Roman" w:hAnsiTheme="majorHAnsi" w:cstheme="minorHAnsi"/>
          <w:i/>
          <w:iCs/>
          <w:color w:val="000000" w:themeColor="text1"/>
          <w:sz w:val="24"/>
          <w:szCs w:val="24"/>
        </w:rPr>
        <w:t xml:space="preserve"> if/then, tools,</w:t>
      </w:r>
      <w:r w:rsidR="00BD280D" w:rsidRPr="00F95A2E">
        <w:rPr>
          <w:rFonts w:asciiTheme="majorHAnsi" w:eastAsia="Times New Roman" w:hAnsiTheme="majorHAnsi" w:cstheme="minorHAnsi"/>
          <w:i/>
          <w:iCs/>
          <w:color w:val="000000" w:themeColor="text1"/>
          <w:sz w:val="24"/>
          <w:szCs w:val="24"/>
        </w:rPr>
        <w:t xml:space="preserve"> </w:t>
      </w:r>
      <w:r w:rsidR="00CC25AA" w:rsidRPr="00F95A2E">
        <w:rPr>
          <w:rFonts w:asciiTheme="majorHAnsi" w:eastAsia="Times New Roman" w:hAnsiTheme="majorHAnsi" w:cstheme="minorHAnsi"/>
          <w:i/>
          <w:iCs/>
          <w:color w:val="000000" w:themeColor="text1"/>
          <w:sz w:val="24"/>
          <w:szCs w:val="24"/>
        </w:rPr>
        <w:t>explore</w:t>
      </w:r>
      <w:r w:rsidR="00BD280D" w:rsidRPr="00F95A2E">
        <w:rPr>
          <w:rFonts w:asciiTheme="majorHAnsi" w:eastAsia="Times New Roman" w:hAnsiTheme="majorHAnsi" w:cstheme="minorHAnsi"/>
          <w:i/>
          <w:iCs/>
          <w:color w:val="000000" w:themeColor="text1"/>
          <w:sz w:val="24"/>
          <w:szCs w:val="24"/>
        </w:rPr>
        <w:t>, voice recordings</w:t>
      </w:r>
      <w:r w:rsidRPr="00F95A2E">
        <w:rPr>
          <w:rFonts w:asciiTheme="majorHAnsi" w:eastAsia="Times New Roman" w:hAnsiTheme="majorHAnsi" w:cstheme="minorHAnsi"/>
          <w:i/>
          <w:iCs/>
          <w:color w:val="000000" w:themeColor="text1"/>
          <w:sz w:val="24"/>
          <w:szCs w:val="24"/>
        </w:rPr>
        <w:t>)</w:t>
      </w:r>
      <w:r w:rsidR="00BD280D" w:rsidRPr="00F95A2E">
        <w:rPr>
          <w:rFonts w:asciiTheme="majorHAnsi" w:eastAsia="Times New Roman" w:hAnsiTheme="majorHAnsi" w:cstheme="minorHAnsi"/>
          <w:i/>
          <w:iCs/>
          <w:color w:val="000000" w:themeColor="text1"/>
          <w:sz w:val="24"/>
          <w:szCs w:val="24"/>
        </w:rPr>
        <w:t xml:space="preserve">. </w:t>
      </w:r>
    </w:p>
    <w:p w14:paraId="099BED3A" w14:textId="6955E105" w:rsidR="00BD280D" w:rsidRPr="00F95A2E" w:rsidRDefault="00BD280D" w:rsidP="00FB26A9">
      <w:pPr>
        <w:pStyle w:val="ListParagraph"/>
        <w:numPr>
          <w:ilvl w:val="0"/>
          <w:numId w:val="7"/>
        </w:numPr>
        <w:tabs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hat features did you use and what features did you not use? </w:t>
      </w:r>
    </w:p>
    <w:p w14:paraId="099BED3B" w14:textId="77777777" w:rsidR="00BD280D" w:rsidRPr="00F95A2E" w:rsidRDefault="00BD280D" w:rsidP="00FB26A9">
      <w:pPr>
        <w:pStyle w:val="ListParagraph"/>
        <w:numPr>
          <w:ilvl w:val="2"/>
          <w:numId w:val="4"/>
        </w:numPr>
        <w:tabs>
          <w:tab w:val="left" w:pos="2268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hy? </w:t>
      </w:r>
    </w:p>
    <w:p w14:paraId="099BED3C" w14:textId="77777777" w:rsidR="00BD280D" w:rsidRPr="00F95A2E" w:rsidRDefault="00BD280D" w:rsidP="00FB26A9">
      <w:pPr>
        <w:pStyle w:val="ListParagraph"/>
        <w:numPr>
          <w:ilvl w:val="2"/>
          <w:numId w:val="4"/>
        </w:numPr>
        <w:tabs>
          <w:tab w:val="left" w:pos="2268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hat did you like about them? </w:t>
      </w:r>
    </w:p>
    <w:p w14:paraId="099BED3D" w14:textId="1EF6152E" w:rsidR="00BD280D" w:rsidRPr="00F95A2E" w:rsidRDefault="00BD280D" w:rsidP="00FB26A9">
      <w:pPr>
        <w:pStyle w:val="ListParagraph"/>
        <w:numPr>
          <w:ilvl w:val="2"/>
          <w:numId w:val="4"/>
        </w:numPr>
        <w:tabs>
          <w:tab w:val="left" w:pos="2268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hat did you dislike about them? </w:t>
      </w:r>
    </w:p>
    <w:p w14:paraId="71931774" w14:textId="6BEA9A9E" w:rsidR="007053C6" w:rsidRPr="00F95A2E" w:rsidRDefault="007053C6" w:rsidP="00FB26A9">
      <w:pPr>
        <w:pStyle w:val="ListParagraph"/>
        <w:numPr>
          <w:ilvl w:val="2"/>
          <w:numId w:val="4"/>
        </w:numPr>
        <w:tabs>
          <w:tab w:val="left" w:pos="2268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lastRenderedPageBreak/>
        <w:t xml:space="preserve">Were any features unusable? </w:t>
      </w:r>
    </w:p>
    <w:p w14:paraId="16A3E066" w14:textId="77777777" w:rsidR="0023509E" w:rsidRPr="00F95A2E" w:rsidRDefault="00322BD7" w:rsidP="00322BD7">
      <w:pPr>
        <w:pStyle w:val="ListParagraph"/>
        <w:numPr>
          <w:ilvl w:val="0"/>
          <w:numId w:val="7"/>
        </w:numPr>
        <w:tabs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Did you use tools and challenges frequently</w:t>
      </w:r>
      <w:r w:rsidR="00451BF2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?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5344C4AA" w14:textId="3B7A1F8C" w:rsidR="003F13C2" w:rsidRPr="00F95A2E" w:rsidRDefault="003F13C2" w:rsidP="003F13C2">
      <w:pPr>
        <w:pStyle w:val="ListParagraph"/>
        <w:numPr>
          <w:ilvl w:val="2"/>
          <w:numId w:val="7"/>
        </w:numPr>
        <w:tabs>
          <w:tab w:val="left" w:pos="1843"/>
        </w:tabs>
        <w:spacing w:before="120" w:after="120" w:line="276" w:lineRule="auto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hat stopped you from </w:t>
      </w:r>
      <w:r w:rsidR="000D6C69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using these features more? </w:t>
      </w:r>
    </w:p>
    <w:p w14:paraId="61974AF1" w14:textId="78C9E6DF" w:rsidR="00322BD7" w:rsidRPr="00F95A2E" w:rsidRDefault="000D6C69" w:rsidP="003F13C2">
      <w:pPr>
        <w:pStyle w:val="ListParagraph"/>
        <w:numPr>
          <w:ilvl w:val="2"/>
          <w:numId w:val="7"/>
        </w:numPr>
        <w:tabs>
          <w:tab w:val="left" w:pos="1843"/>
        </w:tabs>
        <w:spacing w:before="120" w:after="120" w:line="276" w:lineRule="auto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Is there anything that would </w:t>
      </w:r>
      <w:r w:rsidR="00A46A19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i</w:t>
      </w:r>
      <w:r w:rsidR="00F856C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ncrease</w:t>
      </w:r>
      <w:r w:rsidR="00A46A19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  <w:r w:rsidR="006707E7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your use of these features? </w:t>
      </w:r>
    </w:p>
    <w:p w14:paraId="099BED3E" w14:textId="3989EF47" w:rsidR="00064281" w:rsidRPr="00F95A2E" w:rsidRDefault="00BD280D" w:rsidP="00FB26A9">
      <w:pPr>
        <w:pStyle w:val="ListParagraph"/>
        <w:numPr>
          <w:ilvl w:val="0"/>
          <w:numId w:val="7"/>
        </w:numPr>
        <w:tabs>
          <w:tab w:val="left" w:pos="1134"/>
          <w:tab w:val="left" w:pos="1843"/>
        </w:tabs>
        <w:spacing w:before="120" w:after="120" w:line="276" w:lineRule="auto"/>
        <w:ind w:hanging="22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i/>
          <w:color w:val="000000" w:themeColor="text1"/>
          <w:sz w:val="24"/>
          <w:szCs w:val="24"/>
          <w:lang w:val="en-GB"/>
        </w:rPr>
        <w:t xml:space="preserve">Ask about specific features of the </w:t>
      </w:r>
      <w:r w:rsidR="002132A1" w:rsidRPr="00F95A2E">
        <w:rPr>
          <w:rFonts w:asciiTheme="majorHAnsi" w:eastAsia="Times New Roman" w:hAnsiTheme="majorHAnsi" w:cstheme="minorHAnsi"/>
          <w:i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i/>
          <w:color w:val="000000" w:themeColor="text1"/>
          <w:sz w:val="24"/>
          <w:szCs w:val="24"/>
          <w:lang w:val="en-GB"/>
        </w:rPr>
        <w:t xml:space="preserve"> if not brought up by the participant</w:t>
      </w:r>
      <w:r w:rsidR="0006428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.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  <w:r w:rsidR="0006428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H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ow did you find the </w:t>
      </w:r>
      <w:r w:rsidR="0006428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design and 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visual aspects of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?</w:t>
      </w:r>
      <w:r w:rsidR="0006428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  <w:r w:rsidR="00311873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(e.g., colour, font type, font size, spacing, graphics, animations) </w:t>
      </w:r>
      <w:r w:rsidR="0006428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Do you think the design was appropriate for a person like you? </w:t>
      </w:r>
    </w:p>
    <w:p w14:paraId="099BED3F" w14:textId="4ED5E105" w:rsidR="00BD280D" w:rsidRPr="00F95A2E" w:rsidRDefault="00BD280D" w:rsidP="00FB26A9">
      <w:pPr>
        <w:pStyle w:val="ListParagraph"/>
        <w:numPr>
          <w:ilvl w:val="0"/>
          <w:numId w:val="7"/>
        </w:numPr>
        <w:tabs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Did you find that the app allowed enough personalization</w:t>
      </w:r>
      <w:r w:rsidR="00F65D50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/customisation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? (e.g., would have liked the app to allow you to upload pictures, set up a profile, </w:t>
      </w:r>
      <w:r w:rsidR="00311873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modifying dashboard, 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etc.?)</w:t>
      </w:r>
    </w:p>
    <w:p w14:paraId="099BED40" w14:textId="77777777" w:rsidR="00BD280D" w:rsidRPr="00F95A2E" w:rsidRDefault="00BD280D" w:rsidP="00FB26A9">
      <w:pPr>
        <w:pStyle w:val="ListParagraph"/>
        <w:numPr>
          <w:ilvl w:val="0"/>
          <w:numId w:val="7"/>
        </w:numPr>
        <w:tabs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ould you have liked to interact with other users of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? (e.g., chatting with other users of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via a chat or forum, having a buddy system)</w:t>
      </w:r>
    </w:p>
    <w:p w14:paraId="099BED41" w14:textId="77777777" w:rsidR="007C04B2" w:rsidRPr="00F95A2E" w:rsidRDefault="007C04B2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hat did you think about the language </w:t>
      </w:r>
      <w:r w:rsidR="00C41685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or wording 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of the app? </w:t>
      </w:r>
    </w:p>
    <w:p w14:paraId="099BED42" w14:textId="77777777" w:rsidR="007C04B2" w:rsidRPr="00F95A2E" w:rsidRDefault="007C04B2" w:rsidP="00FB26A9">
      <w:pPr>
        <w:pStyle w:val="ListParagraph"/>
        <w:numPr>
          <w:ilvl w:val="0"/>
          <w:numId w:val="11"/>
        </w:numPr>
        <w:tabs>
          <w:tab w:val="left" w:pos="1134"/>
        </w:tabs>
        <w:spacing w:before="120" w:after="120" w:line="276" w:lineRule="auto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Do you think the </w:t>
      </w:r>
      <w:r w:rsidR="00C41685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kind of language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was appropriate for a person like you?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ab/>
      </w:r>
    </w:p>
    <w:p w14:paraId="099BED43" w14:textId="77777777" w:rsidR="00311873" w:rsidRPr="00F95A2E" w:rsidRDefault="00C41685" w:rsidP="00FB26A9">
      <w:pPr>
        <w:pStyle w:val="ListParagraph"/>
        <w:numPr>
          <w:ilvl w:val="0"/>
          <w:numId w:val="11"/>
        </w:numPr>
        <w:tabs>
          <w:tab w:val="left" w:pos="1134"/>
        </w:tabs>
        <w:spacing w:before="120" w:after="120" w:line="276" w:lineRule="auto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Were you ever unsure of what the app was saying?</w:t>
      </w:r>
    </w:p>
    <w:p w14:paraId="099BED44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Is there anything that would improve your experience of using the app? (e.g., visuals, type of language, exercises, activities, etc.)</w:t>
      </w:r>
    </w:p>
    <w:p w14:paraId="099BED45" w14:textId="77777777" w:rsidR="00BD280D" w:rsidRPr="00F95A2E" w:rsidRDefault="00BD280D" w:rsidP="00FB26A9">
      <w:pPr>
        <w:spacing w:before="120" w:after="120"/>
        <w:jc w:val="both"/>
        <w:rPr>
          <w:rFonts w:asciiTheme="majorHAnsi" w:eastAsia="Times New Roman" w:hAnsiTheme="majorHAnsi" w:cstheme="minorHAnsi"/>
          <w:i/>
          <w:color w:val="000000" w:themeColor="text1"/>
          <w:sz w:val="24"/>
          <w:szCs w:val="24"/>
        </w:rPr>
      </w:pPr>
      <w:r w:rsidRPr="00F95A2E">
        <w:rPr>
          <w:rFonts w:asciiTheme="majorHAnsi" w:eastAsia="Times New Roman" w:hAnsiTheme="majorHAnsi" w:cstheme="minorHAnsi"/>
          <w:bCs/>
          <w:i/>
          <w:color w:val="000000" w:themeColor="text1"/>
          <w:sz w:val="24"/>
          <w:szCs w:val="24"/>
        </w:rPr>
        <w:t>Primarily acceptability</w:t>
      </w:r>
      <w:r w:rsidRPr="00F95A2E">
        <w:rPr>
          <w:rFonts w:asciiTheme="majorHAnsi" w:eastAsia="Times New Roman" w:hAnsiTheme="majorHAnsi" w:cstheme="minorHAnsi"/>
          <w:i/>
          <w:color w:val="000000" w:themeColor="text1"/>
          <w:sz w:val="24"/>
          <w:szCs w:val="24"/>
        </w:rPr>
        <w:t xml:space="preserve"> </w:t>
      </w:r>
    </w:p>
    <w:p w14:paraId="099BED46" w14:textId="77777777" w:rsidR="00465EE3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Did you have any worries about using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? (e.g., did you feel safe and at ease using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in terms of confidentiality, cyber-bullying, stigma? Did you feel self-conscious about using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in public? Did you feel like your information was appropriately safeguarded with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?)</w:t>
      </w:r>
    </w:p>
    <w:p w14:paraId="099BED47" w14:textId="77777777" w:rsidR="007C04B2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How did you find the information provided by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? Was it helpful? (e.g., was it clear, concise, relevant</w:t>
      </w:r>
      <w:r w:rsidR="003C5E15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, interesting, insightful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?)</w:t>
      </w:r>
      <w:r w:rsidR="00607A70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099BED48" w14:textId="77777777" w:rsidR="00BD280D" w:rsidRPr="00F95A2E" w:rsidRDefault="00607A70" w:rsidP="003C5E15">
      <w:pPr>
        <w:pStyle w:val="ListParagraph"/>
        <w:numPr>
          <w:ilvl w:val="0"/>
          <w:numId w:val="12"/>
        </w:numPr>
        <w:spacing w:before="120" w:after="120" w:line="276" w:lineRule="auto"/>
        <w:jc w:val="center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Did you feel like the information provided by the app matched your needs</w:t>
      </w:r>
      <w:r w:rsidR="007C04B2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?</w:t>
      </w:r>
    </w:p>
    <w:p w14:paraId="099BED49" w14:textId="77777777" w:rsidR="00525CCB" w:rsidRPr="00F95A2E" w:rsidRDefault="00525CCB" w:rsidP="00FB26A9">
      <w:pPr>
        <w:pStyle w:val="ListParagraph"/>
        <w:numPr>
          <w:ilvl w:val="0"/>
          <w:numId w:val="12"/>
        </w:numPr>
        <w:spacing w:before="120" w:after="120" w:line="276" w:lineRule="auto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Were you ever unsure of what the app was asking you to do?</w:t>
      </w:r>
    </w:p>
    <w:p w14:paraId="099BED4A" w14:textId="77777777" w:rsidR="00BD280D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Do you think this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is relevant to someone like you? (e.g., did you feel like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was more targeted towards one particular gender or social group? Do you have any suggestions about how to make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appealing to other groups of young people?)</w:t>
      </w:r>
    </w:p>
    <w:p w14:paraId="23B0BFE7" w14:textId="77777777" w:rsidR="00AB75E6" w:rsidRPr="00AB75E6" w:rsidRDefault="00AB75E6" w:rsidP="00AB75E6">
      <w:pPr>
        <w:pStyle w:val="ListParagraph"/>
        <w:numPr>
          <w:ilvl w:val="1"/>
          <w:numId w:val="2"/>
        </w:numPr>
        <w:tabs>
          <w:tab w:val="left" w:pos="1134"/>
        </w:tabs>
        <w:spacing w:before="120" w:after="12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AB75E6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Do you think the app is well suited to young men? </w:t>
      </w:r>
    </w:p>
    <w:p w14:paraId="396EF154" w14:textId="4EBEB8AA" w:rsidR="00AB75E6" w:rsidRPr="00F95A2E" w:rsidRDefault="00AB75E6" w:rsidP="00AB75E6">
      <w:pPr>
        <w:pStyle w:val="ListParagraph"/>
        <w:numPr>
          <w:ilvl w:val="1"/>
          <w:numId w:val="2"/>
        </w:numPr>
        <w:tabs>
          <w:tab w:val="left" w:pos="1134"/>
        </w:tabs>
        <w:spacing w:before="120" w:after="120" w:line="276" w:lineRule="auto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AB75E6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What about people who are not students or who may be going through a period of being out of work.</w:t>
      </w:r>
    </w:p>
    <w:p w14:paraId="099BED4B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Did you feel like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gave you the amount of control you wanted (e.g., you were allowed to navigate it the way you wanted to?)</w:t>
      </w:r>
    </w:p>
    <w:p w14:paraId="099BED4C" w14:textId="77777777" w:rsidR="00BD280D" w:rsidRPr="00F95A2E" w:rsidRDefault="00BD280D" w:rsidP="00FB26A9">
      <w:pPr>
        <w:spacing w:before="120" w:after="120"/>
        <w:jc w:val="both"/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</w:rPr>
      </w:pPr>
      <w:r w:rsidRPr="00F95A2E"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</w:rPr>
        <w:t>Engagement</w:t>
      </w:r>
    </w:p>
    <w:p w14:paraId="099BED4D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If you did not use the app, what stopped you from using the app?</w:t>
      </w:r>
      <w:r w:rsidR="007C04B2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If you did use the app, what would have made you use it more?</w:t>
      </w:r>
      <w:r w:rsidR="00156D74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Why didn’t you use it more than you did?</w:t>
      </w:r>
    </w:p>
    <w:p w14:paraId="099BED4E" w14:textId="77777777" w:rsidR="00C12DAE" w:rsidRPr="00F95A2E" w:rsidRDefault="00C12DAE" w:rsidP="00C12DAE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hat made you pick up the app? What made you put it down? </w:t>
      </w:r>
    </w:p>
    <w:p w14:paraId="099BED4F" w14:textId="77777777" w:rsidR="007E0284" w:rsidRPr="00F95A2E" w:rsidRDefault="007E0284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  <w:t>Did you often find yourself stopping activities mid-through? Why?</w:t>
      </w:r>
    </w:p>
    <w:p w14:paraId="099BED50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Did you find the app engaging?</w:t>
      </w:r>
    </w:p>
    <w:p w14:paraId="099BED51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lastRenderedPageBreak/>
        <w:t xml:space="preserve">Do you sometimes want to return to certain parts of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to remind yourself of something, or to practice or learn something? </w:t>
      </w:r>
    </w:p>
    <w:p w14:paraId="099BED52" w14:textId="77777777" w:rsidR="00BD280D" w:rsidRPr="00F95A2E" w:rsidRDefault="00BD280D" w:rsidP="00FB26A9">
      <w:pPr>
        <w:pStyle w:val="ListParagraph"/>
        <w:numPr>
          <w:ilvl w:val="0"/>
          <w:numId w:val="9"/>
        </w:numPr>
        <w:tabs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How easy is this to do?</w:t>
      </w:r>
    </w:p>
    <w:p w14:paraId="099BED53" w14:textId="77777777" w:rsidR="00BD280D" w:rsidRPr="00F95A2E" w:rsidRDefault="00BD280D" w:rsidP="00FB26A9">
      <w:pPr>
        <w:pStyle w:val="ListParagraph"/>
        <w:numPr>
          <w:ilvl w:val="0"/>
          <w:numId w:val="9"/>
        </w:numPr>
        <w:tabs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Can you describe an instance when you have done this?</w:t>
      </w:r>
    </w:p>
    <w:p w14:paraId="099BED54" w14:textId="77777777" w:rsidR="00BD280D" w:rsidRPr="00F95A2E" w:rsidRDefault="00BD280D" w:rsidP="00FB26A9">
      <w:pPr>
        <w:spacing w:before="120" w:after="120"/>
        <w:jc w:val="both"/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</w:rPr>
      </w:pPr>
      <w:r w:rsidRPr="00F95A2E"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</w:rPr>
        <w:t xml:space="preserve">Outcomes </w:t>
      </w:r>
    </w:p>
    <w:p w14:paraId="099BED55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  <w:t xml:space="preserve">What do you think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  <w:t xml:space="preserve"> was trying to help you do?</w:t>
      </w:r>
    </w:p>
    <w:p w14:paraId="099BED56" w14:textId="77777777" w:rsidR="007C04B2" w:rsidRPr="00F95A2E" w:rsidRDefault="00AD66EE" w:rsidP="00FB26A9">
      <w:pPr>
        <w:pStyle w:val="ListParagraph"/>
        <w:numPr>
          <w:ilvl w:val="1"/>
          <w:numId w:val="2"/>
        </w:numPr>
        <w:tabs>
          <w:tab w:val="left" w:pos="1134"/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hat </w:t>
      </w:r>
      <w:r w:rsidR="007C04B2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have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you</w:t>
      </w:r>
      <w:r w:rsidR="007C04B2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learned from using the app?</w:t>
      </w:r>
      <w:r w:rsidR="00156D74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Is there anything you know now that you didn’t know before?</w:t>
      </w:r>
    </w:p>
    <w:p w14:paraId="099BED57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  <w:t xml:space="preserve">Can you tell me a bit about the </w:t>
      </w:r>
      <w:proofErr w:type="spellStart"/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  <w:t>effects you</w:t>
      </w:r>
      <w:proofErr w:type="spellEnd"/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  <w:t xml:space="preserve"> have experienced from using the app? (</w:t>
      </w:r>
      <w:proofErr w:type="gramStart"/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  <w:t>positive</w:t>
      </w:r>
      <w:proofErr w:type="gramEnd"/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  <w:t xml:space="preserve"> or negative)</w:t>
      </w:r>
    </w:p>
    <w:p w14:paraId="099BED58" w14:textId="2E8ACA98" w:rsidR="00AF3268" w:rsidRPr="00F95A2E" w:rsidRDefault="00BD280D" w:rsidP="00FB26A9">
      <w:pPr>
        <w:pStyle w:val="ListParagraph"/>
        <w:numPr>
          <w:ilvl w:val="1"/>
          <w:numId w:val="1"/>
        </w:numPr>
        <w:tabs>
          <w:tab w:val="left" w:pos="1134"/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  <w:t xml:space="preserve">Can you give me concrete 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examples of this</w:t>
      </w:r>
      <w:r w:rsidR="00AF3268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?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  <w:r w:rsidR="00AF3268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(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e.g., has it improved your mood, stress levels, sleep, etc.?)</w:t>
      </w:r>
    </w:p>
    <w:p w14:paraId="1D8AFD71" w14:textId="053C7709" w:rsidR="009E5FB2" w:rsidRPr="00F95A2E" w:rsidRDefault="00DF0D9F" w:rsidP="00535901">
      <w:pPr>
        <w:pStyle w:val="ListParagraph"/>
        <w:numPr>
          <w:ilvl w:val="0"/>
          <w:numId w:val="13"/>
        </w:numPr>
        <w:tabs>
          <w:tab w:val="left" w:pos="1134"/>
          <w:tab w:val="left" w:pos="1843"/>
        </w:tabs>
        <w:spacing w:before="120" w:after="12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Increased knowledge about coping and emotions</w:t>
      </w:r>
    </w:p>
    <w:p w14:paraId="099BED59" w14:textId="6CF0C993" w:rsidR="00AF3268" w:rsidRPr="00F95A2E" w:rsidRDefault="00985DD9" w:rsidP="00985DD9">
      <w:pPr>
        <w:pStyle w:val="ListParagraph"/>
        <w:numPr>
          <w:ilvl w:val="0"/>
          <w:numId w:val="13"/>
        </w:numPr>
        <w:spacing w:before="120" w:after="120" w:line="276" w:lineRule="auto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Increased your insight into yourself and your emotions?</w:t>
      </w:r>
    </w:p>
    <w:p w14:paraId="6C71F35A" w14:textId="6274FBEE" w:rsidR="00783053" w:rsidRPr="00F95A2E" w:rsidRDefault="00783053" w:rsidP="00985DD9">
      <w:pPr>
        <w:pStyle w:val="ListParagraph"/>
        <w:numPr>
          <w:ilvl w:val="0"/>
          <w:numId w:val="13"/>
        </w:numPr>
        <w:spacing w:before="120" w:after="120" w:line="276" w:lineRule="auto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Improved helpful habits?</w:t>
      </w:r>
    </w:p>
    <w:p w14:paraId="099BED5A" w14:textId="2DEEB5D8" w:rsidR="00AF3268" w:rsidRPr="00F95A2E" w:rsidRDefault="00AF3268" w:rsidP="00FB26A9">
      <w:pPr>
        <w:pStyle w:val="ListParagraph"/>
        <w:tabs>
          <w:tab w:val="left" w:pos="1843"/>
        </w:tabs>
        <w:spacing w:before="120" w:after="120" w:line="276" w:lineRule="auto"/>
        <w:ind w:left="708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b/>
          <w:color w:val="000000" w:themeColor="text1"/>
          <w:sz w:val="24"/>
          <w:szCs w:val="24"/>
          <w:lang w:val="en-GB"/>
        </w:rPr>
        <w:t xml:space="preserve">If participant reports having experienced negative effects from using the app, ask question </w:t>
      </w:r>
      <w:proofErr w:type="gramStart"/>
      <w:r w:rsidRPr="00F95A2E">
        <w:rPr>
          <w:rFonts w:asciiTheme="majorHAnsi" w:eastAsia="Times New Roman" w:hAnsiTheme="majorHAnsi" w:cstheme="minorHAnsi"/>
          <w:b/>
          <w:color w:val="000000" w:themeColor="text1"/>
          <w:sz w:val="24"/>
          <w:szCs w:val="24"/>
          <w:lang w:val="en-GB"/>
        </w:rPr>
        <w:t>2</w:t>
      </w:r>
      <w:r w:rsidR="00B53219" w:rsidRPr="00F95A2E">
        <w:rPr>
          <w:rFonts w:asciiTheme="majorHAnsi" w:eastAsia="Times New Roman" w:hAnsiTheme="majorHAnsi" w:cstheme="minorHAnsi"/>
          <w:b/>
          <w:color w:val="000000" w:themeColor="text1"/>
          <w:sz w:val="24"/>
          <w:szCs w:val="24"/>
          <w:lang w:val="en-GB"/>
        </w:rPr>
        <w:t>5</w:t>
      </w:r>
      <w:proofErr w:type="gramEnd"/>
    </w:p>
    <w:p w14:paraId="099BED5B" w14:textId="77777777" w:rsidR="00BD280D" w:rsidRPr="00F95A2E" w:rsidRDefault="00AF3268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  <w:t>Which elements of</w:t>
      </w:r>
      <w:r w:rsidR="00BD280D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the app 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did</w:t>
      </w:r>
      <w:r w:rsidR="00BD280D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not 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ork </w:t>
      </w:r>
      <w:r w:rsidR="00BD280D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ell for you </w:t>
      </w:r>
      <w:proofErr w:type="gramStart"/>
      <w:r w:rsidR="00BD280D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or that been</w:t>
      </w:r>
      <w:proofErr w:type="gramEnd"/>
      <w:r w:rsidR="00BD280D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un</w:t>
      </w:r>
      <w:r w:rsidR="00BD280D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helpful?</w:t>
      </w:r>
    </w:p>
    <w:p w14:paraId="099BED5C" w14:textId="77777777" w:rsidR="00BD280D" w:rsidRPr="00F95A2E" w:rsidRDefault="00BD280D" w:rsidP="00FB26A9">
      <w:pPr>
        <w:spacing w:before="120" w:after="120"/>
        <w:jc w:val="both"/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</w:rPr>
      </w:pPr>
      <w:r w:rsidRPr="00F95A2E"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</w:rPr>
        <w:t xml:space="preserve">Sustainability and payment models </w:t>
      </w:r>
    </w:p>
    <w:p w14:paraId="099BED5D" w14:textId="77777777" w:rsidR="00AF3268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Have you or would you refer any of your friends to this study? </w:t>
      </w:r>
    </w:p>
    <w:p w14:paraId="099BED5E" w14:textId="77777777" w:rsidR="00AF3E4A" w:rsidRPr="00F95A2E" w:rsidRDefault="00BD280D" w:rsidP="00FB26A9">
      <w:pPr>
        <w:pStyle w:val="ListParagraph"/>
        <w:numPr>
          <w:ilvl w:val="1"/>
          <w:numId w:val="2"/>
        </w:numPr>
        <w:tabs>
          <w:tab w:val="left" w:pos="1134"/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If yes, why?</w:t>
      </w:r>
      <w:r w:rsidR="00AF3E4A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099BED5F" w14:textId="77777777" w:rsidR="00AF3E4A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ould you continue to use the app? </w:t>
      </w:r>
    </w:p>
    <w:p w14:paraId="099BED60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Would you recommend this app to a friend?</w:t>
      </w:r>
      <w:r w:rsidR="00AF3E4A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099BED61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Do you use any other </w:t>
      </w:r>
      <w:r w:rsidR="00FD4052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health/fitness, well-being, meditation, mindfulness, mood tracking, or mental health apps</w:t>
      </w:r>
      <w:r w:rsidR="00AD66EE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(e.g., </w:t>
      </w:r>
      <w:proofErr w:type="spellStart"/>
      <w:r w:rsidR="00AD66EE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HeadSpace</w:t>
      </w:r>
      <w:proofErr w:type="spellEnd"/>
      <w:r w:rsidR="00AD66EE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, Calm)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? If so, wh</w:t>
      </w:r>
      <w:r w:rsidR="00E72C9E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ich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ones?</w:t>
      </w:r>
      <w:r w:rsidR="00FD4052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How does this one compare to other similar apps?</w:t>
      </w:r>
    </w:p>
    <w:p w14:paraId="099BED62" w14:textId="77777777" w:rsidR="003F257A" w:rsidRPr="00F95A2E" w:rsidRDefault="003F257A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Do you think any features of your favourite apps (content or navigation or anything else) would/could have a place in this app?</w:t>
      </w:r>
    </w:p>
    <w:p w14:paraId="099BED63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Do you currently pay for any apps? </w:t>
      </w:r>
    </w:p>
    <w:p w14:paraId="099BED64" w14:textId="77777777" w:rsidR="00BD280D" w:rsidRPr="00F95A2E" w:rsidRDefault="00BD280D" w:rsidP="00FB26A9">
      <w:pPr>
        <w:pStyle w:val="ListParagraph"/>
        <w:numPr>
          <w:ilvl w:val="0"/>
          <w:numId w:val="10"/>
        </w:numPr>
        <w:tabs>
          <w:tab w:val="left" w:pos="1134"/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hat do you think about in-app purchases? </w:t>
      </w:r>
    </w:p>
    <w:p w14:paraId="099BED65" w14:textId="77777777" w:rsidR="00AF3268" w:rsidRPr="00F95A2E" w:rsidRDefault="00BD280D" w:rsidP="00FB26A9">
      <w:pPr>
        <w:pStyle w:val="ListParagraph"/>
        <w:numPr>
          <w:ilvl w:val="0"/>
          <w:numId w:val="10"/>
        </w:numPr>
        <w:tabs>
          <w:tab w:val="left" w:pos="1134"/>
          <w:tab w:val="left" w:pos="1843"/>
        </w:tabs>
        <w:spacing w:before="120" w:after="120" w:line="276" w:lineRule="auto"/>
        <w:ind w:hanging="22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What do you think about advertising in apps?</w:t>
      </w:r>
      <w:r w:rsidR="007017FE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099BED66" w14:textId="77777777" w:rsidR="00B450CA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Would you pay for this app?</w:t>
      </w:r>
      <w:r w:rsidR="007017FE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099BED67" w14:textId="77777777" w:rsidR="00BD280D" w:rsidRPr="00F95A2E" w:rsidRDefault="00BD280D" w:rsidP="00FB26A9">
      <w:pPr>
        <w:pStyle w:val="ListParagraph"/>
        <w:numPr>
          <w:ilvl w:val="0"/>
          <w:numId w:val="3"/>
        </w:numPr>
        <w:tabs>
          <w:tab w:val="left" w:pos="1134"/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If yes, how much would you pay?</w:t>
      </w:r>
    </w:p>
    <w:p w14:paraId="099BED68" w14:textId="77777777" w:rsidR="00BD280D" w:rsidRPr="00F95A2E" w:rsidRDefault="00BD280D" w:rsidP="00FB26A9">
      <w:pPr>
        <w:pStyle w:val="ListParagraph"/>
        <w:numPr>
          <w:ilvl w:val="0"/>
          <w:numId w:val="3"/>
        </w:numPr>
        <w:tabs>
          <w:tab w:val="left" w:pos="1134"/>
          <w:tab w:val="left" w:pos="1843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hat payment model would you prefer? </w:t>
      </w:r>
    </w:p>
    <w:p w14:paraId="099BED69" w14:textId="77777777" w:rsidR="00BD280D" w:rsidRPr="00F95A2E" w:rsidRDefault="00BD280D" w:rsidP="00FB26A9">
      <w:pPr>
        <w:pStyle w:val="ListParagraph"/>
        <w:numPr>
          <w:ilvl w:val="2"/>
          <w:numId w:val="1"/>
        </w:numPr>
        <w:tabs>
          <w:tab w:val="left" w:pos="1134"/>
          <w:tab w:val="left" w:pos="2268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Provide examples of different models</w:t>
      </w:r>
      <w:r w:rsidR="00FD4052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(e.g., monthly subscription vs. lifetime subscription)</w:t>
      </w:r>
    </w:p>
    <w:p w14:paraId="099BED6A" w14:textId="77777777" w:rsidR="00BD280D" w:rsidRPr="00F95A2E" w:rsidRDefault="00BD280D" w:rsidP="00FB26A9">
      <w:pPr>
        <w:pStyle w:val="ListParagraph"/>
        <w:numPr>
          <w:ilvl w:val="2"/>
          <w:numId w:val="1"/>
        </w:numPr>
        <w:tabs>
          <w:tab w:val="left" w:pos="1134"/>
          <w:tab w:val="left" w:pos="2268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If someone else paid for it (</w:t>
      </w:r>
      <w:r w:rsidR="00FD4052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i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.e., your university) would you use it? </w:t>
      </w:r>
    </w:p>
    <w:p w14:paraId="099BED6B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Who do you think should be paying? Provide examples.</w:t>
      </w:r>
    </w:p>
    <w:p w14:paraId="099BED6C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ho do you think should make the app available? </w:t>
      </w:r>
    </w:p>
    <w:p w14:paraId="099BED6D" w14:textId="77777777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Where would be the best place to hear about the app? </w:t>
      </w:r>
    </w:p>
    <w:p w14:paraId="099BED6E" w14:textId="77777777" w:rsidR="00BD280D" w:rsidRPr="00F95A2E" w:rsidRDefault="00BD280D" w:rsidP="00FB26A9">
      <w:pPr>
        <w:tabs>
          <w:tab w:val="left" w:pos="1134"/>
        </w:tabs>
        <w:spacing w:before="120" w:after="120"/>
        <w:jc w:val="both"/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</w:rPr>
      </w:pPr>
      <w:r w:rsidRPr="00F95A2E">
        <w:rPr>
          <w:rFonts w:asciiTheme="majorHAnsi" w:eastAsia="Times New Roman" w:hAnsiTheme="majorHAnsi" w:cstheme="minorHAnsi"/>
          <w:b/>
          <w:bCs/>
          <w:color w:val="000000" w:themeColor="text1"/>
          <w:sz w:val="24"/>
          <w:szCs w:val="24"/>
        </w:rPr>
        <w:t>Other comments</w:t>
      </w:r>
    </w:p>
    <w:p w14:paraId="099BED6F" w14:textId="44009B8D" w:rsidR="00BD280D" w:rsidRPr="00F95A2E" w:rsidRDefault="00BD280D" w:rsidP="00FB26A9">
      <w:pPr>
        <w:pStyle w:val="ListParagraph"/>
        <w:numPr>
          <w:ilvl w:val="0"/>
          <w:numId w:val="2"/>
        </w:numPr>
        <w:tabs>
          <w:tab w:val="left" w:pos="1134"/>
        </w:tabs>
        <w:spacing w:before="120" w:after="120" w:line="276" w:lineRule="auto"/>
        <w:ind w:firstLine="0"/>
        <w:jc w:val="both"/>
        <w:rPr>
          <w:rFonts w:asciiTheme="majorHAnsi" w:hAnsiTheme="majorHAnsi" w:cstheme="minorHAnsi"/>
          <w:color w:val="000000" w:themeColor="text1"/>
          <w:sz w:val="24"/>
          <w:szCs w:val="24"/>
          <w:lang w:eastAsia="es-ES"/>
        </w:rPr>
      </w:pP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lastRenderedPageBreak/>
        <w:t xml:space="preserve">Are there any other thoughts you would like to share about the </w:t>
      </w:r>
      <w:r w:rsidR="002132A1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app</w:t>
      </w:r>
      <w:r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>?</w:t>
      </w:r>
      <w:r w:rsidR="000C30CE" w:rsidRPr="00F95A2E">
        <w:rPr>
          <w:rFonts w:asciiTheme="majorHAnsi" w:eastAsia="Times New Roman" w:hAnsiTheme="majorHAnsi"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665C4018" w14:textId="6F8B6F43" w:rsidR="007A1689" w:rsidRDefault="007A1689" w:rsidP="007A1689">
      <w:pPr>
        <w:tabs>
          <w:tab w:val="left" w:pos="1134"/>
        </w:tabs>
        <w:spacing w:before="120" w:after="120"/>
        <w:jc w:val="both"/>
        <w:rPr>
          <w:rFonts w:ascii="Times New Roman" w:hAnsi="Times New Roman" w:cs="Times New Roman"/>
          <w:color w:val="000000" w:themeColor="text1"/>
          <w:lang w:eastAsia="es-ES"/>
        </w:rPr>
      </w:pPr>
    </w:p>
    <w:p w14:paraId="533859F2" w14:textId="19C88987" w:rsidR="007A1689" w:rsidRPr="007A1689" w:rsidRDefault="007A1689" w:rsidP="007A1689">
      <w:pPr>
        <w:tabs>
          <w:tab w:val="left" w:pos="1134"/>
        </w:tabs>
        <w:spacing w:before="120" w:after="120"/>
        <w:jc w:val="both"/>
        <w:rPr>
          <w:rFonts w:ascii="Times New Roman" w:hAnsi="Times New Roman" w:cs="Times New Roman"/>
          <w:color w:val="000000" w:themeColor="text1"/>
          <w:lang w:eastAsia="es-ES"/>
        </w:rPr>
      </w:pPr>
    </w:p>
    <w:sectPr w:rsidR="007A1689" w:rsidRPr="007A1689" w:rsidSect="00F95A2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31A6C"/>
    <w:multiLevelType w:val="hybridMultilevel"/>
    <w:tmpl w:val="22B498D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32FB1"/>
    <w:multiLevelType w:val="hybridMultilevel"/>
    <w:tmpl w:val="AADC4A8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F84D6E"/>
    <w:multiLevelType w:val="hybridMultilevel"/>
    <w:tmpl w:val="B9DA95D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187319"/>
    <w:multiLevelType w:val="hybridMultilevel"/>
    <w:tmpl w:val="A76A10EC"/>
    <w:lvl w:ilvl="0" w:tplc="08090019">
      <w:start w:val="1"/>
      <w:numFmt w:val="lowerLetter"/>
      <w:lvlText w:val="%1."/>
      <w:lvlJc w:val="left"/>
      <w:pPr>
        <w:ind w:left="1776" w:hanging="360"/>
      </w:pPr>
    </w:lvl>
    <w:lvl w:ilvl="1" w:tplc="0C0A0019" w:tentative="1">
      <w:start w:val="1"/>
      <w:numFmt w:val="lowerLetter"/>
      <w:lvlText w:val="%2."/>
      <w:lvlJc w:val="left"/>
      <w:pPr>
        <w:ind w:left="1776" w:hanging="360"/>
      </w:pPr>
    </w:lvl>
    <w:lvl w:ilvl="2" w:tplc="0C0A001B" w:tentative="1">
      <w:start w:val="1"/>
      <w:numFmt w:val="lowerRoman"/>
      <w:lvlText w:val="%3."/>
      <w:lvlJc w:val="right"/>
      <w:pPr>
        <w:ind w:left="2496" w:hanging="180"/>
      </w:pPr>
    </w:lvl>
    <w:lvl w:ilvl="3" w:tplc="0C0A000F" w:tentative="1">
      <w:start w:val="1"/>
      <w:numFmt w:val="decimal"/>
      <w:lvlText w:val="%4."/>
      <w:lvlJc w:val="left"/>
      <w:pPr>
        <w:ind w:left="3216" w:hanging="360"/>
      </w:pPr>
    </w:lvl>
    <w:lvl w:ilvl="4" w:tplc="0C0A0019" w:tentative="1">
      <w:start w:val="1"/>
      <w:numFmt w:val="lowerLetter"/>
      <w:lvlText w:val="%5."/>
      <w:lvlJc w:val="left"/>
      <w:pPr>
        <w:ind w:left="3936" w:hanging="360"/>
      </w:pPr>
    </w:lvl>
    <w:lvl w:ilvl="5" w:tplc="0C0A001B" w:tentative="1">
      <w:start w:val="1"/>
      <w:numFmt w:val="lowerRoman"/>
      <w:lvlText w:val="%6."/>
      <w:lvlJc w:val="right"/>
      <w:pPr>
        <w:ind w:left="4656" w:hanging="180"/>
      </w:pPr>
    </w:lvl>
    <w:lvl w:ilvl="6" w:tplc="0C0A000F" w:tentative="1">
      <w:start w:val="1"/>
      <w:numFmt w:val="decimal"/>
      <w:lvlText w:val="%7."/>
      <w:lvlJc w:val="left"/>
      <w:pPr>
        <w:ind w:left="5376" w:hanging="360"/>
      </w:pPr>
    </w:lvl>
    <w:lvl w:ilvl="7" w:tplc="0C0A0019" w:tentative="1">
      <w:start w:val="1"/>
      <w:numFmt w:val="lowerLetter"/>
      <w:lvlText w:val="%8."/>
      <w:lvlJc w:val="left"/>
      <w:pPr>
        <w:ind w:left="6096" w:hanging="360"/>
      </w:pPr>
    </w:lvl>
    <w:lvl w:ilvl="8" w:tplc="0C0A001B" w:tentative="1">
      <w:start w:val="1"/>
      <w:numFmt w:val="lowerRoman"/>
      <w:lvlText w:val="%9."/>
      <w:lvlJc w:val="right"/>
      <w:pPr>
        <w:ind w:left="6816" w:hanging="180"/>
      </w:pPr>
    </w:lvl>
  </w:abstractNum>
  <w:abstractNum w:abstractNumId="4" w15:restartNumberingAfterBreak="0">
    <w:nsid w:val="27FB7B7A"/>
    <w:multiLevelType w:val="hybridMultilevel"/>
    <w:tmpl w:val="08BA2F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8D6D74"/>
    <w:multiLevelType w:val="hybridMultilevel"/>
    <w:tmpl w:val="22AA2918"/>
    <w:lvl w:ilvl="0" w:tplc="08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B13CEB"/>
    <w:multiLevelType w:val="hybridMultilevel"/>
    <w:tmpl w:val="6D66845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3D20E8"/>
    <w:multiLevelType w:val="hybridMultilevel"/>
    <w:tmpl w:val="B9DA95D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AE3AC2"/>
    <w:multiLevelType w:val="hybridMultilevel"/>
    <w:tmpl w:val="8716F844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D35A1"/>
    <w:multiLevelType w:val="hybridMultilevel"/>
    <w:tmpl w:val="A76A10EC"/>
    <w:lvl w:ilvl="0" w:tplc="08090019">
      <w:start w:val="1"/>
      <w:numFmt w:val="lowerLetter"/>
      <w:lvlText w:val="%1."/>
      <w:lvlJc w:val="left"/>
      <w:pPr>
        <w:ind w:left="1776" w:hanging="360"/>
      </w:pPr>
    </w:lvl>
    <w:lvl w:ilvl="1" w:tplc="0C0A0019" w:tentative="1">
      <w:start w:val="1"/>
      <w:numFmt w:val="lowerLetter"/>
      <w:lvlText w:val="%2."/>
      <w:lvlJc w:val="left"/>
      <w:pPr>
        <w:ind w:left="1776" w:hanging="360"/>
      </w:pPr>
    </w:lvl>
    <w:lvl w:ilvl="2" w:tplc="0C0A001B" w:tentative="1">
      <w:start w:val="1"/>
      <w:numFmt w:val="lowerRoman"/>
      <w:lvlText w:val="%3."/>
      <w:lvlJc w:val="right"/>
      <w:pPr>
        <w:ind w:left="2496" w:hanging="180"/>
      </w:pPr>
    </w:lvl>
    <w:lvl w:ilvl="3" w:tplc="0C0A000F" w:tentative="1">
      <w:start w:val="1"/>
      <w:numFmt w:val="decimal"/>
      <w:lvlText w:val="%4."/>
      <w:lvlJc w:val="left"/>
      <w:pPr>
        <w:ind w:left="3216" w:hanging="360"/>
      </w:pPr>
    </w:lvl>
    <w:lvl w:ilvl="4" w:tplc="0C0A0019" w:tentative="1">
      <w:start w:val="1"/>
      <w:numFmt w:val="lowerLetter"/>
      <w:lvlText w:val="%5."/>
      <w:lvlJc w:val="left"/>
      <w:pPr>
        <w:ind w:left="3936" w:hanging="360"/>
      </w:pPr>
    </w:lvl>
    <w:lvl w:ilvl="5" w:tplc="0C0A001B" w:tentative="1">
      <w:start w:val="1"/>
      <w:numFmt w:val="lowerRoman"/>
      <w:lvlText w:val="%6."/>
      <w:lvlJc w:val="right"/>
      <w:pPr>
        <w:ind w:left="4656" w:hanging="180"/>
      </w:pPr>
    </w:lvl>
    <w:lvl w:ilvl="6" w:tplc="0C0A000F" w:tentative="1">
      <w:start w:val="1"/>
      <w:numFmt w:val="decimal"/>
      <w:lvlText w:val="%7."/>
      <w:lvlJc w:val="left"/>
      <w:pPr>
        <w:ind w:left="5376" w:hanging="360"/>
      </w:pPr>
    </w:lvl>
    <w:lvl w:ilvl="7" w:tplc="0C0A0019" w:tentative="1">
      <w:start w:val="1"/>
      <w:numFmt w:val="lowerLetter"/>
      <w:lvlText w:val="%8."/>
      <w:lvlJc w:val="left"/>
      <w:pPr>
        <w:ind w:left="6096" w:hanging="360"/>
      </w:pPr>
    </w:lvl>
    <w:lvl w:ilvl="8" w:tplc="0C0A001B" w:tentative="1">
      <w:start w:val="1"/>
      <w:numFmt w:val="lowerRoman"/>
      <w:lvlText w:val="%9."/>
      <w:lvlJc w:val="right"/>
      <w:pPr>
        <w:ind w:left="6816" w:hanging="180"/>
      </w:pPr>
    </w:lvl>
  </w:abstractNum>
  <w:abstractNum w:abstractNumId="10" w15:restartNumberingAfterBreak="0">
    <w:nsid w:val="5F033DD7"/>
    <w:multiLevelType w:val="hybridMultilevel"/>
    <w:tmpl w:val="4B243C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422E47"/>
    <w:multiLevelType w:val="hybridMultilevel"/>
    <w:tmpl w:val="19F2CBD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AE0FE7"/>
    <w:multiLevelType w:val="hybridMultilevel"/>
    <w:tmpl w:val="297CFC28"/>
    <w:lvl w:ilvl="0" w:tplc="8354AE1E"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634939751">
    <w:abstractNumId w:val="10"/>
  </w:num>
  <w:num w:numId="2" w16cid:durableId="347368366">
    <w:abstractNumId w:val="5"/>
  </w:num>
  <w:num w:numId="3" w16cid:durableId="831680737">
    <w:abstractNumId w:val="1"/>
  </w:num>
  <w:num w:numId="4" w16cid:durableId="1690375077">
    <w:abstractNumId w:val="8"/>
  </w:num>
  <w:num w:numId="5" w16cid:durableId="520242044">
    <w:abstractNumId w:val="6"/>
  </w:num>
  <w:num w:numId="6" w16cid:durableId="1232231436">
    <w:abstractNumId w:val="4"/>
  </w:num>
  <w:num w:numId="7" w16cid:durableId="263005188">
    <w:abstractNumId w:val="11"/>
  </w:num>
  <w:num w:numId="8" w16cid:durableId="833574035">
    <w:abstractNumId w:val="2"/>
  </w:num>
  <w:num w:numId="9" w16cid:durableId="1619145853">
    <w:abstractNumId w:val="7"/>
  </w:num>
  <w:num w:numId="10" w16cid:durableId="1594317446">
    <w:abstractNumId w:val="0"/>
  </w:num>
  <w:num w:numId="11" w16cid:durableId="2066948344">
    <w:abstractNumId w:val="3"/>
  </w:num>
  <w:num w:numId="12" w16cid:durableId="105277701">
    <w:abstractNumId w:val="9"/>
  </w:num>
  <w:num w:numId="13" w16cid:durableId="102698163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MDY1NgdCYzNzcyUdpeDU4uLM/DyQArNaAHChh0ssAAAA"/>
  </w:docVars>
  <w:rsids>
    <w:rsidRoot w:val="00D45052"/>
    <w:rsid w:val="00055FCD"/>
    <w:rsid w:val="00064281"/>
    <w:rsid w:val="00075F65"/>
    <w:rsid w:val="000A36D9"/>
    <w:rsid w:val="000C30CE"/>
    <w:rsid w:val="000C5D66"/>
    <w:rsid w:val="000D6C69"/>
    <w:rsid w:val="000F0EEB"/>
    <w:rsid w:val="001318B6"/>
    <w:rsid w:val="001470B4"/>
    <w:rsid w:val="00156D74"/>
    <w:rsid w:val="001774CA"/>
    <w:rsid w:val="001840C6"/>
    <w:rsid w:val="001B506D"/>
    <w:rsid w:val="001D02EC"/>
    <w:rsid w:val="001D15D6"/>
    <w:rsid w:val="001F226F"/>
    <w:rsid w:val="002132A1"/>
    <w:rsid w:val="00217F44"/>
    <w:rsid w:val="00223408"/>
    <w:rsid w:val="0023509E"/>
    <w:rsid w:val="00267834"/>
    <w:rsid w:val="002829AE"/>
    <w:rsid w:val="002A4C9D"/>
    <w:rsid w:val="002C150D"/>
    <w:rsid w:val="002C2728"/>
    <w:rsid w:val="002E3452"/>
    <w:rsid w:val="002E5F98"/>
    <w:rsid w:val="00311873"/>
    <w:rsid w:val="00312452"/>
    <w:rsid w:val="00317AC7"/>
    <w:rsid w:val="00322BD7"/>
    <w:rsid w:val="00330C56"/>
    <w:rsid w:val="00393006"/>
    <w:rsid w:val="003B6176"/>
    <w:rsid w:val="003C58A3"/>
    <w:rsid w:val="003C5E15"/>
    <w:rsid w:val="003F13C2"/>
    <w:rsid w:val="003F257A"/>
    <w:rsid w:val="00416DE0"/>
    <w:rsid w:val="004173E0"/>
    <w:rsid w:val="0042379A"/>
    <w:rsid w:val="00451BF2"/>
    <w:rsid w:val="00465EE3"/>
    <w:rsid w:val="00470D3D"/>
    <w:rsid w:val="004B1E3F"/>
    <w:rsid w:val="005038F7"/>
    <w:rsid w:val="00517B6F"/>
    <w:rsid w:val="00524EBB"/>
    <w:rsid w:val="00525CCB"/>
    <w:rsid w:val="005260C3"/>
    <w:rsid w:val="00535901"/>
    <w:rsid w:val="00555DF5"/>
    <w:rsid w:val="00575034"/>
    <w:rsid w:val="00596217"/>
    <w:rsid w:val="005B2051"/>
    <w:rsid w:val="005B26EB"/>
    <w:rsid w:val="005C5572"/>
    <w:rsid w:val="005D5313"/>
    <w:rsid w:val="005E180D"/>
    <w:rsid w:val="00607A70"/>
    <w:rsid w:val="00614F24"/>
    <w:rsid w:val="00616F5C"/>
    <w:rsid w:val="006204BB"/>
    <w:rsid w:val="0062153F"/>
    <w:rsid w:val="00625EC6"/>
    <w:rsid w:val="0064110D"/>
    <w:rsid w:val="006707E7"/>
    <w:rsid w:val="006A0828"/>
    <w:rsid w:val="006A4D2D"/>
    <w:rsid w:val="006B0994"/>
    <w:rsid w:val="006B31F5"/>
    <w:rsid w:val="006D40F0"/>
    <w:rsid w:val="006D7A69"/>
    <w:rsid w:val="007017FE"/>
    <w:rsid w:val="007053C6"/>
    <w:rsid w:val="00711A34"/>
    <w:rsid w:val="00712793"/>
    <w:rsid w:val="007326D3"/>
    <w:rsid w:val="00756E1F"/>
    <w:rsid w:val="00782297"/>
    <w:rsid w:val="00783053"/>
    <w:rsid w:val="007A003E"/>
    <w:rsid w:val="007A1689"/>
    <w:rsid w:val="007A599D"/>
    <w:rsid w:val="007C04B2"/>
    <w:rsid w:val="007C2CC1"/>
    <w:rsid w:val="007E0284"/>
    <w:rsid w:val="007E7BA9"/>
    <w:rsid w:val="008002AD"/>
    <w:rsid w:val="0081483B"/>
    <w:rsid w:val="00842319"/>
    <w:rsid w:val="0085160C"/>
    <w:rsid w:val="008718FB"/>
    <w:rsid w:val="0088002C"/>
    <w:rsid w:val="008B5781"/>
    <w:rsid w:val="008C7AAF"/>
    <w:rsid w:val="00920404"/>
    <w:rsid w:val="00925623"/>
    <w:rsid w:val="009509EA"/>
    <w:rsid w:val="00952B80"/>
    <w:rsid w:val="0098387D"/>
    <w:rsid w:val="00985DD9"/>
    <w:rsid w:val="009932B2"/>
    <w:rsid w:val="009A7637"/>
    <w:rsid w:val="009B619B"/>
    <w:rsid w:val="009D58A2"/>
    <w:rsid w:val="009E5FB2"/>
    <w:rsid w:val="009F72C2"/>
    <w:rsid w:val="00A12196"/>
    <w:rsid w:val="00A46A19"/>
    <w:rsid w:val="00A47AA8"/>
    <w:rsid w:val="00A51523"/>
    <w:rsid w:val="00A53FD0"/>
    <w:rsid w:val="00A9589C"/>
    <w:rsid w:val="00A95B5B"/>
    <w:rsid w:val="00AB5A20"/>
    <w:rsid w:val="00AB75E6"/>
    <w:rsid w:val="00AC52DF"/>
    <w:rsid w:val="00AC5A33"/>
    <w:rsid w:val="00AD66EE"/>
    <w:rsid w:val="00AF3268"/>
    <w:rsid w:val="00AF3E4A"/>
    <w:rsid w:val="00B12BA4"/>
    <w:rsid w:val="00B30519"/>
    <w:rsid w:val="00B4421A"/>
    <w:rsid w:val="00B450CA"/>
    <w:rsid w:val="00B53219"/>
    <w:rsid w:val="00B84D0F"/>
    <w:rsid w:val="00BA4381"/>
    <w:rsid w:val="00BD1C7A"/>
    <w:rsid w:val="00BD280D"/>
    <w:rsid w:val="00BE7B2C"/>
    <w:rsid w:val="00C10A91"/>
    <w:rsid w:val="00C12DAE"/>
    <w:rsid w:val="00C22EFD"/>
    <w:rsid w:val="00C32824"/>
    <w:rsid w:val="00C35F02"/>
    <w:rsid w:val="00C41685"/>
    <w:rsid w:val="00C47BB4"/>
    <w:rsid w:val="00C53128"/>
    <w:rsid w:val="00CA0FC1"/>
    <w:rsid w:val="00CC25AA"/>
    <w:rsid w:val="00CF1297"/>
    <w:rsid w:val="00CF2D19"/>
    <w:rsid w:val="00CF6910"/>
    <w:rsid w:val="00D11075"/>
    <w:rsid w:val="00D22516"/>
    <w:rsid w:val="00D32D98"/>
    <w:rsid w:val="00D45052"/>
    <w:rsid w:val="00D76821"/>
    <w:rsid w:val="00DB1121"/>
    <w:rsid w:val="00DB4AAB"/>
    <w:rsid w:val="00DC014E"/>
    <w:rsid w:val="00DF0D9F"/>
    <w:rsid w:val="00DF4B69"/>
    <w:rsid w:val="00E0074C"/>
    <w:rsid w:val="00E136A9"/>
    <w:rsid w:val="00E267D7"/>
    <w:rsid w:val="00E305BF"/>
    <w:rsid w:val="00E40DF3"/>
    <w:rsid w:val="00E72C9E"/>
    <w:rsid w:val="00E83B26"/>
    <w:rsid w:val="00E83EC4"/>
    <w:rsid w:val="00E95CA1"/>
    <w:rsid w:val="00EE2C6F"/>
    <w:rsid w:val="00EF77C8"/>
    <w:rsid w:val="00F05708"/>
    <w:rsid w:val="00F160B4"/>
    <w:rsid w:val="00F633AB"/>
    <w:rsid w:val="00F65D50"/>
    <w:rsid w:val="00F856C1"/>
    <w:rsid w:val="00F95A2E"/>
    <w:rsid w:val="00F96DD4"/>
    <w:rsid w:val="00FA7CCE"/>
    <w:rsid w:val="00FB26A9"/>
    <w:rsid w:val="00FD3CBC"/>
    <w:rsid w:val="00FD4052"/>
    <w:rsid w:val="00FD4A15"/>
    <w:rsid w:val="00FE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BED17"/>
  <w15:docId w15:val="{D68364B8-3475-4D47-81A9-33BC0797A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F2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D1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2D1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280D"/>
    <w:pPr>
      <w:spacing w:after="160" w:line="259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6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D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D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D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DE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F2D1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F2D1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5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46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0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8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2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9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9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7D1B2-EF59-4769-A864-56213B485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4</Pages>
  <Words>923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cp:lastModifiedBy>Holly Bear</cp:lastModifiedBy>
  <cp:revision>124</cp:revision>
  <dcterms:created xsi:type="dcterms:W3CDTF">2021-02-10T02:01:00Z</dcterms:created>
  <dcterms:modified xsi:type="dcterms:W3CDTF">2023-05-13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